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FB1" w:rsidRDefault="00F82FB1" w:rsidP="00F82FB1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7: Table S3.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KEGG annotations of all 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unigenes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.</w:t>
      </w:r>
      <w:proofErr w:type="gramEnd"/>
    </w:p>
    <w:p w:rsidR="00F82FB1" w:rsidRDefault="00F82FB1" w:rsidP="00F82FB1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tbl>
      <w:tblPr>
        <w:tblW w:w="84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72"/>
        <w:gridCol w:w="1280"/>
      </w:tblGrid>
      <w:tr w:rsidR="00F82FB1" w:rsidTr="00DF4F09">
        <w:trPr>
          <w:trHeight w:val="108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athway Nam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ll genes with pathway annotation (73648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athway ID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etabolic pathways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532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1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osynthesis of secondary metabolit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0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1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lant-pathogen interac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0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62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APK signaling pathway – plant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01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lant hormone signal transduc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0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07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NA transport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7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1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pliceosom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94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arbon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82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2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ndocyto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4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4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4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4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osynthesis of amino acid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8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2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ur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8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Starch and sucros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7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yrimid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8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enylpropa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RNA surveillance pathway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7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1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Ubiquitin mediated proteoly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5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mino sugar and nucleotide sugar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NA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18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alactos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8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5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olysis / Gluconeogen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0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NA polymeras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entos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ucuro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interconversion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1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eroxisom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9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4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erophosph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4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6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er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4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6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osphatidylinositol signaling syste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3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07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yruvat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bosome biogenesis in eukaryot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7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08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6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19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Cysteine and methion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5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7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ositol phosphat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2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6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BC transporter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1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20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yanoam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1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agosom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4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scorb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ldar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5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atty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21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utathio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6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8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ircadian rhythm – plant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71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phingolip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-Oxocarboxyl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2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ox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carbox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0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arbon fixation in photosynthetic organism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minoacyl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8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7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aline, leucine and isoleucine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8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8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7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rginine and prol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5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ucleotide excision repair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4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4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Fructose and mannos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3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5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2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entose phosphate pathway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1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omologous recombin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4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ther glycan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1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9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9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8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-Glycan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roteasom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7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lavon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itrate cycle (TCA cycle)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NA replic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erp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ackbone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asal transcription factor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5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2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ysine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4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rotein export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4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0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lpha-Linolen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4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9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eta-Alan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3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Porphyrin and chlorophyll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8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2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yros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osaminoglycan degrad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3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ropano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ase excision repair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4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enylalan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rginine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8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utophagy - other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3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itrogen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1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antothe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CoA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7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10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aroten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ismatch repair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4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ther lip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6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rachidon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9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Ubiquinone and oth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erpenoid-qui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1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atty ac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6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 xml:space="preserve">Glycosphingolipid biosynthesis 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angl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eri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0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icotinate and nicotinamid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utanoat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ulfur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2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olate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9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ycosylphosphatidylinositol (GPI)-anchor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6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ot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19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NARE interactions in vesicular transport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elenocompou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terp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ndole alkal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tilb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diarylheptanoid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inger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soquino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lkal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u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ube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wax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7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ter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1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inole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9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aline, leucine and isoleucine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9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Sesquiterp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triterpen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9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atty acid elong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6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boflavin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istid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opan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iper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pyridine alkaloid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ther types of O-glycan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1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itamin B6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hiam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otin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8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Ze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8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onoterp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ucosino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66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ne carbon pool by folat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7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ynthesis and degradation of ketone bodi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07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rassinoster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0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otosynthesis – antenna protein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196</w:t>
            </w:r>
          </w:p>
        </w:tc>
      </w:tr>
      <w:tr w:rsidR="00F82FB1" w:rsidTr="00DF4F09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holesterol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979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Monobact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61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ysine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30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soflavo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lycosphingolipid biosynthesis 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glo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soglo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eri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03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5-Branched dibas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6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hosphon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osph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4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nthocyanin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n-homologous end-joining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345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Flavo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lavon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44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auri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ypotau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30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ulfur relay syste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412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enzoxazi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40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etala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96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ipoic acid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78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affeine metabolism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232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annose type O-glycan biosynthesi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515</w:t>
            </w:r>
          </w:p>
        </w:tc>
      </w:tr>
      <w:tr w:rsidR="00F82FB1" w:rsidTr="00DF4F09">
        <w:trPr>
          <w:trHeight w:val="270"/>
        </w:trPr>
        <w:tc>
          <w:tcPr>
            <w:tcW w:w="496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lycosphingolipid biosynthesis – lacto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olac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serie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F82FB1" w:rsidRDefault="00F82FB1" w:rsidP="00DF4F09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ko00601</w:t>
            </w:r>
          </w:p>
        </w:tc>
      </w:tr>
    </w:tbl>
    <w:p w:rsidR="00F82FB1" w:rsidRDefault="00F82FB1" w:rsidP="00F82FB1">
      <w:pPr>
        <w:spacing w:line="48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  <w:highlight w:val="yellow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FB1"/>
    <w:rsid w:val="002E747B"/>
    <w:rsid w:val="0082018F"/>
    <w:rsid w:val="009C7A5D"/>
    <w:rsid w:val="00B07892"/>
    <w:rsid w:val="00CD2E82"/>
    <w:rsid w:val="00F75966"/>
    <w:rsid w:val="00F8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48</Words>
  <Characters>5010</Characters>
  <Application>Microsoft Office Word</Application>
  <DocSecurity>0</DocSecurity>
  <Lines>501</Lines>
  <Paragraphs>411</Paragraphs>
  <ScaleCrop>false</ScaleCrop>
  <Company>SPi Global</Company>
  <LinksUpToDate>false</LinksUpToDate>
  <CharactersWithSpaces>5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7:00Z</dcterms:created>
  <dcterms:modified xsi:type="dcterms:W3CDTF">2020-01-08T14:57:00Z</dcterms:modified>
</cp:coreProperties>
</file>